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exact" w:line="260" w:before="0" w:after="0"/>
        <w:rPr>
          <w:sz w:val="20"/>
          <w:szCs w:val="20"/>
        </w:rPr>
      </w:pPr>
      <w:r>
        <w:rPr>
          <w:b/>
          <w:bCs/>
          <w:kern w:val="2"/>
          <w:sz w:val="20"/>
          <w:szCs w:val="20"/>
        </w:rPr>
        <w:t>Additional file 9</w:t>
      </w:r>
      <w:r>
        <w:rPr>
          <w:b/>
          <w:bCs/>
          <w:sz w:val="20"/>
          <w:szCs w:val="20"/>
        </w:rPr>
        <w:t xml:space="preserve">: </w:t>
      </w:r>
      <w:r>
        <w:rPr>
          <w:sz w:val="20"/>
          <w:szCs w:val="20"/>
        </w:rPr>
        <w:t>Orthology information of CqbZIPs and AtbZIPs from BLASTP</w:t>
      </w:r>
    </w:p>
    <w:tbl>
      <w:tblPr>
        <w:tblW w:w="822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0"/>
        <w:gridCol w:w="1840"/>
        <w:gridCol w:w="1020"/>
        <w:gridCol w:w="1100"/>
        <w:gridCol w:w="1200"/>
        <w:gridCol w:w="869"/>
        <w:gridCol w:w="880"/>
      </w:tblGrid>
      <w:tr>
        <w:trPr>
          <w:trHeight w:val="255" w:hRule="atLeast"/>
        </w:trPr>
        <w:tc>
          <w:tcPr>
            <w:tcW w:w="13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</w:t>
            </w:r>
            <w:r>
              <w:rPr>
                <w:kern w:val="0"/>
                <w:sz w:val="20"/>
                <w:szCs w:val="20"/>
                <w:lang w:bidi="ar"/>
              </w:rPr>
              <w:t>bZIP</w:t>
            </w:r>
            <w:r>
              <w:rPr>
                <w:kern w:val="0"/>
                <w:sz w:val="20"/>
                <w:szCs w:val="20"/>
                <w:lang w:bidi="ar"/>
              </w:rPr>
              <w:t xml:space="preserve"> Name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t</w:t>
            </w:r>
            <w:r>
              <w:rPr>
                <w:kern w:val="0"/>
                <w:sz w:val="20"/>
                <w:szCs w:val="20"/>
                <w:lang w:bidi="ar"/>
              </w:rPr>
              <w:t>bZIP</w:t>
            </w:r>
            <w:r>
              <w:rPr>
                <w:kern w:val="0"/>
                <w:sz w:val="20"/>
                <w:szCs w:val="20"/>
                <w:lang w:bidi="ar"/>
              </w:rPr>
              <w:t xml:space="preserve"> Nam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Max Score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otal Scor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Query Cover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E-Value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Per.ident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3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BF2/AT1G45249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193.0 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23.0 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88 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.00E-5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0.10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BF4/AT3G192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140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276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84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.00E-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4.61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BF1/ AT1G497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136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245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.00E-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2.29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BF3/AT4G340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130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253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86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.00E-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0.00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GBF1/ AT4G367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18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18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.00E-1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0.40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GBF1/ AT4G367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13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13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00E-1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0.00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17/AT2G409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80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80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00E-1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8.42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49/ AT3G566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27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27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4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00E-1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1.68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28/ AT3G108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03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03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9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2.00E-9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9.71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17/AT2G409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99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99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97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00E-1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5.09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49/ AT3G566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45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45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5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00E-10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4.49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6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28/ AT3G1080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19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319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00E-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1.78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8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60/AT1G429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71.6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71.6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68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.00E-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1.67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bZIP60/AT1G429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72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72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60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.00E-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2.19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GA6/AT3G122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510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510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00E+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9.22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GA2/AT5G069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489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489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00E-17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9.22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GA5/AT5G069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468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468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1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1.00E-16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5.60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GA6/AT3G122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532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532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00E+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1.33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GA2/AT5G069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512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512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0.00E+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81.33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7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TGA5/AT5G0696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484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484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72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5.00E-17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77.11%</w:t>
            </w:r>
          </w:p>
        </w:tc>
      </w:tr>
      <w:tr>
        <w:trPr>
          <w:trHeight w:val="25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ABI5/AT2G362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239.0 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239.0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0.87 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3.00E-7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4.09%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CqbZIP61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HY5/ AT5G11260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193.0 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193.0 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4.00E-63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bidi="ar"/>
              </w:rPr>
              <w:t>67.9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</dc:creator>
  <dc:description/>
  <cp:keywords/>
  <dc:language>en-US</dc:language>
  <cp:lastModifiedBy>892660539@qq.com</cp:lastModifiedBy>
  <dcterms:modified xsi:type="dcterms:W3CDTF">2020-07-08T1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2</vt:lpwstr>
  </property>
</Properties>
</file>